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bookmarkStart w:id="0" w:name="_GoBack"/>
      <w:bookmarkEnd w:id="0"/>
      <w:r>
        <w:t xml:space="preserve">Supplementary </w:t>
      </w:r>
      <w:r>
        <w:rPr>
          <w:rFonts w:hint="eastAsia" w:eastAsia="宋体"/>
          <w:lang w:val="en-US" w:eastAsia="zh-CN"/>
        </w:rPr>
        <w:t>Table 1</w:t>
      </w:r>
    </w:p>
    <w:p w14:paraId="0F4D1AD1">
      <w:pPr>
        <w:ind w:left="0" w:leftChars="0" w:firstLine="0" w:firstLineChars="0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The relationship between postoperative recurrence and clinicopathological parameters of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NMIBC.</w:t>
      </w:r>
    </w:p>
    <w:tbl>
      <w:tblPr>
        <w:tblStyle w:val="21"/>
        <w:tblW w:w="8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630"/>
        <w:gridCol w:w="2330"/>
        <w:gridCol w:w="2133"/>
      </w:tblGrid>
      <w:tr w14:paraId="6BC1D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61A75F54">
            <w:pPr>
              <w:ind w:left="0" w:leftChars="0" w:firstLine="480" w:firstLineChars="20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63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E4749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（%）</w:t>
            </w:r>
          </w:p>
        </w:tc>
        <w:tc>
          <w:tcPr>
            <w:tcW w:w="233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88B1B8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urr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（n=249）</w:t>
            </w:r>
          </w:p>
        </w:tc>
        <w:tc>
          <w:tcPr>
            <w:tcW w:w="213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8A46F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 recurr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（n=307)</w:t>
            </w:r>
          </w:p>
        </w:tc>
      </w:tr>
      <w:tr w14:paraId="5F1E9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3777B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A0F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25C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9C5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619D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20134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F3E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（35.6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7B7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（12.2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20E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0（23.4）</w:t>
            </w:r>
          </w:p>
        </w:tc>
      </w:tr>
      <w:tr w14:paraId="5458D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8728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65E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8（64.4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435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1（32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751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7（31.8）</w:t>
            </w:r>
          </w:p>
        </w:tc>
      </w:tr>
      <w:tr w14:paraId="06201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BCA9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277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76E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C46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E179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9C941">
            <w:pPr>
              <w:ind w:left="0" w:leftChars="0" w:firstLine="240" w:firstLineChars="100"/>
              <w:jc w:val="center"/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  <w:p w14:paraId="55A16A93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04E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6（80.2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C30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（35.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793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7（44.4）</w:t>
            </w:r>
          </w:p>
        </w:tc>
      </w:tr>
      <w:tr w14:paraId="3A651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4EA1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557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0（19.8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CB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（9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992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（10.8）</w:t>
            </w:r>
          </w:p>
        </w:tc>
      </w:tr>
      <w:tr w14:paraId="55F01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AD5B4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typ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763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744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7E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09C2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E6EF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32C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（36.0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A38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（16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B46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9（19.6）</w:t>
            </w:r>
          </w:p>
        </w:tc>
      </w:tr>
      <w:tr w14:paraId="1FBD7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B2DCE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768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（25.5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3A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（11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61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（14.2）</w:t>
            </w:r>
          </w:p>
        </w:tc>
      </w:tr>
      <w:tr w14:paraId="1CB20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03DC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C6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（10.3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E9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（3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D7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（6.7）</w:t>
            </w:r>
          </w:p>
        </w:tc>
      </w:tr>
      <w:tr w14:paraId="2D5B9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B2F4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3D6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7（28.2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415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（13.5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53C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（14.7）</w:t>
            </w:r>
          </w:p>
        </w:tc>
      </w:tr>
      <w:tr w14:paraId="3C817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3EB09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EE8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0AA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19C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FA8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46C06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D6C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4（27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043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（12.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DB5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（14.9）</w:t>
            </w:r>
          </w:p>
        </w:tc>
      </w:tr>
      <w:tr w14:paraId="07D0C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CF84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A1B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2（72.3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6B5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8（32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BF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4（40.3）</w:t>
            </w:r>
          </w:p>
        </w:tc>
      </w:tr>
      <w:tr w14:paraId="6968B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EA3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D24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6EA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765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0B5E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2AF8C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E0F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（9.0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E7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（4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BF2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（4.7）</w:t>
            </w:r>
          </w:p>
        </w:tc>
      </w:tr>
      <w:tr w14:paraId="1AAFC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CC2F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55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6（91.0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0B8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5（40.5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635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1（50.5）</w:t>
            </w:r>
          </w:p>
        </w:tc>
      </w:tr>
      <w:tr w14:paraId="38252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C8F49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683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D6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1A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F32F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BC6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56C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3（25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980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（12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022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（13.3）</w:t>
            </w:r>
          </w:p>
        </w:tc>
      </w:tr>
      <w:tr w14:paraId="73910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70333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279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3（74.3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600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0（32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68C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3（41.9）</w:t>
            </w:r>
          </w:p>
        </w:tc>
      </w:tr>
      <w:tr w14:paraId="4BB32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A2106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ovascular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535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4B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0D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AA92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45177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B7B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（3.1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CEC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（1.5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22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（1.6）</w:t>
            </w:r>
          </w:p>
        </w:tc>
      </w:tr>
      <w:tr w14:paraId="78F2C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79DA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98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9（96.9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D1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1（43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C8C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8（53.6）</w:t>
            </w:r>
          </w:p>
        </w:tc>
      </w:tr>
      <w:tr w14:paraId="6C2F8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ADF2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nary system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6B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493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CF1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2427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D33DE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805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5（42.3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83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2（20.1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D3F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3（22.1）</w:t>
            </w:r>
          </w:p>
        </w:tc>
      </w:tr>
      <w:tr w14:paraId="21BB4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59C1B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37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1（57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085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7（24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4F8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4（33.1）</w:t>
            </w:r>
          </w:p>
        </w:tc>
      </w:tr>
      <w:tr w14:paraId="7CD64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78CEF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numb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25C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369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F2B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1D16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FF479">
            <w:pPr>
              <w:ind w:left="0" w:leftChars="0" w:firstLine="240" w:firstLineChars="100"/>
              <w:jc w:val="center"/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  <w:p w14:paraId="3716137F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BC8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8（44.6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3C7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（8.1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D4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3（36.5）</w:t>
            </w:r>
          </w:p>
        </w:tc>
      </w:tr>
      <w:tr w14:paraId="588A3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736D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p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11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8（55.4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69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4（36.7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325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（18.7）</w:t>
            </w:r>
          </w:p>
        </w:tc>
      </w:tr>
      <w:tr w14:paraId="3EB70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6B7E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E90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134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32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51F0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EFABC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≤3c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8FC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3（81.5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AE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（35.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239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4（45.7）</w:t>
            </w:r>
          </w:p>
        </w:tc>
      </w:tr>
      <w:tr w14:paraId="1E695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9E7C5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＞3c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EAD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3（18.5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CBD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（9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763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（9.5）</w:t>
            </w:r>
          </w:p>
        </w:tc>
      </w:tr>
      <w:tr w14:paraId="16CAD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FB89A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A28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AC2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189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DE8C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CCB06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de wal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18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2（70.5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706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8（33.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3C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4（36.7）</w:t>
            </w:r>
          </w:p>
        </w:tc>
      </w:tr>
      <w:tr w14:paraId="1E5F8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B3350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adder neck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796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（9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43B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（3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E36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（6.1）</w:t>
            </w:r>
          </w:p>
        </w:tc>
      </w:tr>
      <w:tr w14:paraId="106DB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227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go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024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（9.2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484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（4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0A1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（5.2）</w:t>
            </w:r>
          </w:p>
        </w:tc>
      </w:tr>
      <w:tr w14:paraId="0F88F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D5C07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D93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（10.6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579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（3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C1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（5.2）</w:t>
            </w:r>
          </w:p>
        </w:tc>
      </w:tr>
      <w:tr w14:paraId="18961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ECB7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wth patter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359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7E2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5C9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F09F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928A3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pill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52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5（20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6B5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（8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DA6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（12.1）</w:t>
            </w:r>
          </w:p>
        </w:tc>
      </w:tr>
      <w:tr w14:paraId="1B47C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AAD6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uliflow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99F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9（26.8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1C9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（12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9F8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（14.2）</w:t>
            </w:r>
          </w:p>
        </w:tc>
      </w:tr>
      <w:tr w14:paraId="4F42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0970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allo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A21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（10.6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9BE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（5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EC3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（5.2）</w:t>
            </w:r>
          </w:p>
        </w:tc>
      </w:tr>
      <w:tr w14:paraId="56356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CB3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pe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6D1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（3.2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BA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（1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AA4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（2.0）</w:t>
            </w:r>
          </w:p>
        </w:tc>
      </w:tr>
      <w:tr w14:paraId="55E94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CBA34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terwe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893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（14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CE5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（6.7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453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（8.1）</w:t>
            </w:r>
          </w:p>
        </w:tc>
      </w:tr>
      <w:tr w14:paraId="4AD5D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F8D00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8A6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（23.9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4C6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（10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B2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（13.7）</w:t>
            </w:r>
          </w:p>
        </w:tc>
      </w:tr>
      <w:tr w14:paraId="4175A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4DFE6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usion medic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2C9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D5B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3EF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596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6B89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droxycamptotHec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F9E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0（68.3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9E1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9（32.2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1C6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（36.2）</w:t>
            </w:r>
          </w:p>
        </w:tc>
      </w:tr>
      <w:tr w14:paraId="10580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83FE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rarubic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A85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6（31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82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（12.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DA3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6（19.1）</w:t>
            </w:r>
          </w:p>
        </w:tc>
      </w:tr>
      <w:tr w14:paraId="71D82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71E8B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um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99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BC2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11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F5E7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49FDC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C00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0（41.4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83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5（18.9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7E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（22.5）</w:t>
            </w:r>
          </w:p>
        </w:tc>
      </w:tr>
      <w:tr w14:paraId="5A47D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85E9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D5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6（58.6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752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4（25.9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BD6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2（32.7）</w:t>
            </w:r>
          </w:p>
        </w:tc>
      </w:tr>
      <w:tr w14:paraId="38829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8E622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um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4C3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C3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0AD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DA8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5BCEE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malignant potenti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D7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6（29.9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242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（12.1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AB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（17.8）</w:t>
            </w:r>
          </w:p>
        </w:tc>
      </w:tr>
      <w:tr w14:paraId="263CC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EB62E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036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6（51.4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BC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6（22.7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79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（28.8）</w:t>
            </w:r>
          </w:p>
        </w:tc>
      </w:tr>
      <w:tr w14:paraId="152D0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72C7C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DE0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（18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363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（10.1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F3C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（8.6）</w:t>
            </w:r>
          </w:p>
        </w:tc>
      </w:tr>
      <w:tr w14:paraId="4EC2D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18B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-LE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A5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7BB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E97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8515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12DFE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76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3（41.1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15A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（30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A20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（10.1）</w:t>
            </w:r>
          </w:p>
        </w:tc>
      </w:tr>
      <w:tr w14:paraId="224CF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3D319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B1F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3（59.9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37D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（14.7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2E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1（45.1）</w:t>
            </w:r>
          </w:p>
        </w:tc>
      </w:tr>
      <w:tr w14:paraId="23442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E9E9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9A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BED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0D3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7CBE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38914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B86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4（20.5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44C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0（19.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FAD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（0.7）</w:t>
            </w:r>
          </w:p>
        </w:tc>
      </w:tr>
      <w:tr w14:paraId="3A312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78B3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E91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2（79.5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DC7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9（25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532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3（54.5）</w:t>
            </w:r>
          </w:p>
        </w:tc>
      </w:tr>
      <w:tr w14:paraId="679B6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5C1D0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nary prote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A9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D4C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BEB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41C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264B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F9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（3.4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893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（2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282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（1.1）</w:t>
            </w:r>
          </w:p>
        </w:tc>
      </w:tr>
      <w:tr w14:paraId="72B22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CCF77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FD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7（96.6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E49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6（42.2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3F6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1（54.1）</w:t>
            </w:r>
          </w:p>
        </w:tc>
      </w:tr>
      <w:tr w14:paraId="63E2D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D6A77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ne nitri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F37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2B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BC4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9C96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7B9F0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48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（11.7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96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（5.9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C40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（5.8）</w:t>
            </w:r>
          </w:p>
        </w:tc>
      </w:tr>
      <w:tr w14:paraId="381D3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C31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CB5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1（88.3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338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6（38.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372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5（49.5）</w:t>
            </w:r>
          </w:p>
        </w:tc>
      </w:tr>
      <w:tr w14:paraId="0AADB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82F1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suga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C33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A9C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（4.4~5.9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B21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8（4.45~5.3）</w:t>
            </w:r>
          </w:p>
        </w:tc>
      </w:tr>
      <w:tr w14:paraId="49EC8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58DA4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0E3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8A1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（73~98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A0C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（70~91）</w:t>
            </w:r>
          </w:p>
        </w:tc>
      </w:tr>
      <w:tr w14:paraId="47B98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8375B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2D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506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2（282~406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8C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8（279~391）</w:t>
            </w:r>
          </w:p>
        </w:tc>
      </w:tr>
      <w:tr w14:paraId="04952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201F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prote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CD0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8A8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6（61.1~69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6D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2（60.9~68.9）</w:t>
            </w:r>
          </w:p>
        </w:tc>
      </w:tr>
      <w:tr w14:paraId="308AB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F2AD5">
            <w:pPr>
              <w:ind w:left="0" w:leftChars="0" w:firstLine="240" w:firstLineChars="100"/>
              <w:jc w:val="center"/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  <w:p w14:paraId="16E45F73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C49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F5F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0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E82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7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14:paraId="0A600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731D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obul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33C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9BC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（23~29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A2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（22.4~27.9）</w:t>
            </w:r>
          </w:p>
        </w:tc>
      </w:tr>
      <w:tr w14:paraId="1A057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AEA4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/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17E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9D1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（1.3~1.7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FE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（1.4~1.8）</w:t>
            </w:r>
          </w:p>
        </w:tc>
      </w:tr>
      <w:tr w14:paraId="483AA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2ACF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0B1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40E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9（113~192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F37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3（163~235）</w:t>
            </w:r>
          </w:p>
        </w:tc>
      </w:tr>
      <w:tr w14:paraId="75506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0400A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cy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7D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FAC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（4.8~7.4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0F3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（4.9~6.9）</w:t>
            </w:r>
          </w:p>
        </w:tc>
      </w:tr>
      <w:tr w14:paraId="207BB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0DD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ythrocy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AC4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980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（3.9~4.7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A94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（4.1~4.8）</w:t>
            </w:r>
          </w:p>
        </w:tc>
      </w:tr>
      <w:tr w14:paraId="7A286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96B1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B52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79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.0（119.5~144.0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43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7（123~147）</w:t>
            </w:r>
          </w:p>
        </w:tc>
      </w:tr>
      <w:tr w14:paraId="70486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4A4B8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in tim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04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DA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4（16.9~21.5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5C6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9（17.0~19.6）</w:t>
            </w:r>
          </w:p>
        </w:tc>
      </w:tr>
      <w:tr w14:paraId="3842F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EBD31">
            <w:pPr>
              <w:ind w:left="0" w:leftChars="0"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brinoge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2C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97F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（2.7~3.3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323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（2.3~3.3）</w:t>
            </w:r>
          </w:p>
        </w:tc>
      </w:tr>
      <w:tr w14:paraId="5332D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11F3A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blood cell distribution width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98D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A31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3（12.8~14.1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2F9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1（12.5~13.7）</w:t>
            </w:r>
          </w:p>
        </w:tc>
      </w:tr>
      <w:tr w14:paraId="30993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E8F6D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-LE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90B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C76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0（0.0~40.5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860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（0.0~23.0）</w:t>
            </w:r>
          </w:p>
        </w:tc>
      </w:tr>
      <w:tr w14:paraId="47F81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AB2CA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vated partial Prothromb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B1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B6E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2（25.9~34.2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655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1（25.2~31.7）</w:t>
            </w:r>
          </w:p>
        </w:tc>
      </w:tr>
      <w:tr w14:paraId="128B9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BA702">
            <w:pPr>
              <w:ind w:left="0" w:leftChars="0" w:firstLine="240" w:firstLineChars="100"/>
              <w:jc w:val="center"/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anine aminotransferase</w:t>
            </w:r>
          </w:p>
          <w:p w14:paraId="526B66D7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5A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277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（13~25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495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0（20.0~28.0）</w:t>
            </w:r>
          </w:p>
        </w:tc>
      </w:tr>
      <w:tr w14:paraId="4D06F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63EA2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partate aminotransfer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24D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3A8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（19~29）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7D7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.0（13.8~26.3）</w:t>
            </w:r>
          </w:p>
        </w:tc>
      </w:tr>
      <w:tr w14:paraId="382CE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95512B">
            <w:pPr>
              <w:ind w:left="0" w:leftChars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/ALT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5CD6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EC35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（1.0~1.7）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A422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（1.0~1.6）</w:t>
            </w:r>
          </w:p>
        </w:tc>
      </w:tr>
    </w:tbl>
    <w:p w14:paraId="3F142C67">
      <w:pPr>
        <w:pStyle w:val="2"/>
        <w:numPr>
          <w:numId w:val="0"/>
        </w:numPr>
        <w:ind w:leftChars="0"/>
        <w:rPr>
          <w:sz w:val="24"/>
          <w:szCs w:val="24"/>
        </w:rPr>
      </w:pPr>
      <w:r>
        <w:rPr>
          <w:rFonts w:hint="eastAsia" w:eastAsia="宋体"/>
          <w:sz w:val="24"/>
          <w:szCs w:val="24"/>
          <w:lang w:val="en-US" w:eastAsia="zh-CN"/>
        </w:rPr>
        <w:t xml:space="preserve">2 </w:t>
      </w:r>
      <w:r>
        <w:rPr>
          <w:sz w:val="24"/>
          <w:szCs w:val="24"/>
        </w:rPr>
        <w:t xml:space="preserve">Supplementary </w:t>
      </w:r>
      <w:r>
        <w:rPr>
          <w:rFonts w:hint="eastAsia" w:eastAsia="宋体"/>
          <w:sz w:val="24"/>
          <w:szCs w:val="24"/>
          <w:lang w:val="en-US" w:eastAsia="zh-CN"/>
        </w:rPr>
        <w:t>Table 2</w:t>
      </w:r>
    </w:p>
    <w:p w14:paraId="70ED51C4">
      <w:pPr>
        <w:ind w:left="0" w:leftChars="0" w:firstLine="0" w:firstLineChars="0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Evaluation of the Prediction Performance of the Random Survival Forest Model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8123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B66B3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0ACE2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default" w:eastAsia="宋体"/>
                <w:b/>
                <w:bCs/>
                <w:sz w:val="24"/>
                <w:szCs w:val="24"/>
              </w:rPr>
              <w:t>training</w:t>
            </w: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 xml:space="preserve"> set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937C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AdvTT9b12cd41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</w:tr>
      <w:tr w14:paraId="6D774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2DF9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</w:t>
            </w:r>
            <w:r>
              <w:rPr>
                <w:sz w:val="24"/>
                <w:szCs w:val="24"/>
              </w:rPr>
              <w:t>pecificity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943C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5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B116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0</w:t>
            </w:r>
          </w:p>
        </w:tc>
      </w:tr>
      <w:tr w14:paraId="6FB28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D183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sz w:val="24"/>
                <w:szCs w:val="24"/>
              </w:rPr>
              <w:t>ensibi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5E6A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E0F6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26</w:t>
            </w:r>
          </w:p>
        </w:tc>
      </w:tr>
      <w:tr w14:paraId="3C921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263B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curac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62D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73D9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7</w:t>
            </w:r>
          </w:p>
        </w:tc>
      </w:tr>
      <w:tr w14:paraId="1DDD3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2EF0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ecis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80C8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40A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82</w:t>
            </w:r>
          </w:p>
        </w:tc>
      </w:tr>
      <w:tr w14:paraId="55F71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CA6B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ca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53D6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29B9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26</w:t>
            </w:r>
          </w:p>
        </w:tc>
      </w:tr>
      <w:tr w14:paraId="1E051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5C2AB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1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DF955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71AC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53</w:t>
            </w:r>
          </w:p>
        </w:tc>
      </w:tr>
    </w:tbl>
    <w:p w14:paraId="76185552">
      <w:pPr>
        <w:rPr>
          <w:sz w:val="24"/>
          <w:szCs w:val="24"/>
        </w:rPr>
      </w:pPr>
    </w:p>
    <w:p w14:paraId="0D4D581B">
      <w:pPr>
        <w:rPr>
          <w:sz w:val="24"/>
          <w:szCs w:val="24"/>
        </w:rPr>
      </w:pPr>
    </w:p>
    <w:p w14:paraId="4916FCC9">
      <w:pPr>
        <w:keepNext/>
        <w:rPr>
          <w:rFonts w:cs="Times New Roman"/>
          <w:sz w:val="24"/>
          <w:szCs w:val="24"/>
        </w:rPr>
      </w:pPr>
    </w:p>
    <w:p w14:paraId="58F1AED1">
      <w:pPr>
        <w:spacing w:before="240"/>
        <w:rPr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mNWZmOGE4MjExZWQ3ODM1ZDI4NzU2YTQyNmY4Nj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A9A678A"/>
    <w:rsid w:val="69C6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12</Words>
  <Characters>2784</Characters>
  <Lines>6</Lines>
  <Paragraphs>1</Paragraphs>
  <TotalTime>14</TotalTime>
  <ScaleCrop>false</ScaleCrop>
  <LinksUpToDate>false</LinksUpToDate>
  <CharactersWithSpaces>2842</CharactersWithSpaces>
  <Application>WPS Office_12.1.0.1833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overmatch</cp:lastModifiedBy>
  <cp:lastPrinted>2013-10-03T12:51:00Z</cp:lastPrinted>
  <dcterms:modified xsi:type="dcterms:W3CDTF">2024-11-10T09:28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334</vt:lpwstr>
  </property>
  <property fmtid="{D5CDD505-2E9C-101B-9397-08002B2CF9AE}" pid="11" name="ICV">
    <vt:lpwstr>D9FA2C2F9E8F42D090D3FAA55FD956ED_12</vt:lpwstr>
  </property>
</Properties>
</file>